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25C23" w14:textId="38BB7F9B" w:rsidR="002F7313" w:rsidRPr="00EA5E84" w:rsidRDefault="002F7313" w:rsidP="00EA5E84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bookmarkStart w:id="0" w:name="_Hlk532915125"/>
      <w:r w:rsidRPr="00EA5E84">
        <w:rPr>
          <w:rFonts w:ascii="Times New Roman" w:eastAsia="宋体" w:hAnsi="Times New Roman" w:cs="Times New Roman"/>
          <w:szCs w:val="21"/>
        </w:rPr>
        <w:t>Table S1</w:t>
      </w:r>
      <w:bookmarkEnd w:id="0"/>
      <w:r w:rsidRPr="00EA5E84">
        <w:rPr>
          <w:rFonts w:ascii="Times New Roman" w:eastAsia="宋体" w:hAnsi="Times New Roman" w:cs="Times New Roman"/>
          <w:szCs w:val="21"/>
        </w:rPr>
        <w:t xml:space="preserve"> </w:t>
      </w:r>
      <w:r w:rsidRPr="00EA5E84">
        <w:rPr>
          <w:rFonts w:ascii="Times New Roman" w:eastAsia="宋体" w:hAnsi="Times New Roman" w:cs="Times New Roman" w:hint="eastAsia"/>
          <w:szCs w:val="21"/>
        </w:rPr>
        <w:t xml:space="preserve">Similarity between the isolates and closest species in </w:t>
      </w:r>
      <w:r w:rsidRPr="00EA5E84">
        <w:rPr>
          <w:rFonts w:ascii="Times New Roman" w:eastAsia="宋体" w:hAnsi="Times New Roman" w:cs="Times New Roman"/>
          <w:szCs w:val="21"/>
        </w:rPr>
        <w:t>UNITE database</w:t>
      </w:r>
    </w:p>
    <w:tbl>
      <w:tblPr>
        <w:tblStyle w:val="a9"/>
        <w:tblW w:w="852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527"/>
        <w:gridCol w:w="3272"/>
        <w:gridCol w:w="1119"/>
        <w:gridCol w:w="723"/>
        <w:gridCol w:w="893"/>
      </w:tblGrid>
      <w:tr w:rsidR="002F4659" w:rsidRPr="00EA5E84" w14:paraId="6C010F43" w14:textId="77777777" w:rsidTr="00994C1C">
        <w:trPr>
          <w:tblHeader/>
          <w:jc w:val="center"/>
        </w:trPr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0DC57319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Strain ID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6ADD4B63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532894533"/>
            <w:r w:rsidRPr="00EA5E84">
              <w:rPr>
                <w:rFonts w:ascii="Times New Roman" w:eastAsia="宋体" w:hAnsi="Times New Roman" w:cs="Times New Roman"/>
                <w:szCs w:val="21"/>
              </w:rPr>
              <w:t>Accession No.</w:t>
            </w:r>
            <w:bookmarkEnd w:id="1"/>
          </w:p>
        </w:tc>
        <w:tc>
          <w:tcPr>
            <w:tcW w:w="3272" w:type="dxa"/>
            <w:tcBorders>
              <w:bottom w:val="single" w:sz="4" w:space="0" w:color="auto"/>
            </w:tcBorders>
            <w:vAlign w:val="center"/>
          </w:tcPr>
          <w:p w14:paraId="46A215D7" w14:textId="18AF9EA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532894602"/>
            <w:bookmarkStart w:id="3" w:name="OLE_LINK3"/>
            <w:r w:rsidRPr="003E7010">
              <w:rPr>
                <w:rFonts w:ascii="Times New Roman" w:eastAsia="宋体" w:hAnsi="Times New Roman" w:cs="Times New Roman"/>
                <w:szCs w:val="21"/>
              </w:rPr>
              <w:t>Sequences producing significant alignments</w:t>
            </w:r>
            <w:r w:rsidRPr="003E7010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Accession No.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2"/>
            <w:bookmarkEnd w:id="3"/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532CC321" w14:textId="03C4EE5F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" w:name="_Hlk532906674"/>
            <w:r w:rsidRPr="005F3B97">
              <w:rPr>
                <w:rFonts w:ascii="Times New Roman" w:eastAsia="宋体" w:hAnsi="Times New Roman" w:cs="Times New Roman"/>
                <w:szCs w:val="21"/>
              </w:rPr>
              <w:t>Identities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  <w:bookmarkEnd w:id="4"/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18929A4B" w14:textId="77777777" w:rsidR="002F4659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_Hlk532910554"/>
            <w:r w:rsidRPr="002F4659">
              <w:rPr>
                <w:rFonts w:ascii="Times New Roman" w:eastAsia="宋体" w:hAnsi="Times New Roman" w:cs="Times New Roman"/>
                <w:szCs w:val="21"/>
              </w:rPr>
              <w:t>Score</w:t>
            </w:r>
          </w:p>
          <w:p w14:paraId="35555956" w14:textId="66324CBF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4659">
              <w:rPr>
                <w:rFonts w:ascii="Times New Roman" w:eastAsia="宋体" w:hAnsi="Times New Roman" w:cs="Times New Roman"/>
                <w:szCs w:val="21"/>
              </w:rPr>
              <w:t>(Bits)</w:t>
            </w:r>
            <w:bookmarkEnd w:id="5"/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7746A3A6" w14:textId="06FD0FD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1"/>
            <w:bookmarkStart w:id="7" w:name="OLE_LINK2"/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-Value</w:t>
            </w:r>
            <w:bookmarkEnd w:id="6"/>
            <w:bookmarkEnd w:id="7"/>
          </w:p>
        </w:tc>
      </w:tr>
      <w:tr w:rsidR="002F4659" w:rsidRPr="00EA5E84" w14:paraId="58FACD6D" w14:textId="77777777" w:rsidTr="00994C1C">
        <w:trPr>
          <w:tblHeader/>
          <w:jc w:val="center"/>
        </w:trPr>
        <w:tc>
          <w:tcPr>
            <w:tcW w:w="994" w:type="dxa"/>
            <w:tcBorders>
              <w:bottom w:val="nil"/>
            </w:tcBorders>
            <w:vAlign w:val="center"/>
          </w:tcPr>
          <w:p w14:paraId="7FB37632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1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14:paraId="22CA5BEB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71</w:t>
            </w:r>
          </w:p>
        </w:tc>
        <w:tc>
          <w:tcPr>
            <w:tcW w:w="3272" w:type="dxa"/>
            <w:tcBorders>
              <w:bottom w:val="nil"/>
            </w:tcBorders>
            <w:vAlign w:val="center"/>
          </w:tcPr>
          <w:p w14:paraId="483514AC" w14:textId="0411D9E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50A7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6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AF310976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3766DD35" w14:textId="05ACA5C1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23" w:type="dxa"/>
            <w:tcBorders>
              <w:bottom w:val="nil"/>
            </w:tcBorders>
            <w:vAlign w:val="center"/>
          </w:tcPr>
          <w:p w14:paraId="0F99DC85" w14:textId="4E6836FB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4659">
              <w:rPr>
                <w:rFonts w:ascii="Times New Roman" w:eastAsia="宋体" w:hAnsi="Times New Roman" w:cs="Times New Roman"/>
                <w:szCs w:val="21"/>
              </w:rPr>
              <w:t>1490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 w14:paraId="0041021D" w14:textId="265114DB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359BDEA3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3B19F1D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031D0BD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72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322194CA" w14:textId="3D804A7C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50A7">
              <w:rPr>
                <w:rFonts w:ascii="Times New Roman" w:eastAsia="宋体" w:hAnsi="Times New Roman" w:cs="Times New Roman"/>
                <w:i/>
                <w:szCs w:val="21"/>
              </w:rPr>
              <w:t xml:space="preserve">Fusarium </w:t>
            </w:r>
            <w:proofErr w:type="spellStart"/>
            <w:r w:rsidRPr="001650A7">
              <w:rPr>
                <w:rFonts w:ascii="Times New Roman" w:eastAsia="宋体" w:hAnsi="Times New Roman" w:cs="Times New Roman"/>
                <w:i/>
                <w:szCs w:val="21"/>
              </w:rPr>
              <w:t>oxysporum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7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C119203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D55D0B7" w14:textId="4D804CB3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9399583" w14:textId="74BE091E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4659">
              <w:rPr>
                <w:rFonts w:ascii="Times New Roman" w:eastAsia="宋体" w:hAnsi="Times New Roman" w:cs="Times New Roman"/>
                <w:szCs w:val="21"/>
              </w:rPr>
              <w:t>149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034D352" w14:textId="1CAD8E52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7272261E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11DB8438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2D6C0F45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73</w:t>
            </w:r>
            <w:bookmarkStart w:id="8" w:name="_GoBack"/>
            <w:bookmarkEnd w:id="8"/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25928304" w14:textId="3FAFB2DF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EU75068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0B8E5BB" w14:textId="173B0B7C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5BEC9FB" w14:textId="63C14AD4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4659">
              <w:rPr>
                <w:rFonts w:ascii="Times New Roman" w:eastAsia="宋体" w:hAnsi="Times New Roman" w:cs="Times New Roman"/>
                <w:szCs w:val="21"/>
              </w:rPr>
              <w:t>159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051F007" w14:textId="4129A57F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088D1899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202D2F95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00872327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B5C2F3C" w14:textId="00E5F6B6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Fusarium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solani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KU87282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A8D071B" w14:textId="179711F4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3EF226F" w14:textId="3B825FFD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4659">
              <w:rPr>
                <w:rFonts w:ascii="Times New Roman" w:eastAsia="宋体" w:hAnsi="Times New Roman" w:cs="Times New Roman"/>
                <w:szCs w:val="21"/>
              </w:rPr>
              <w:t>152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F569B36" w14:textId="3357A203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63F5E676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5C749C3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4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9656AF3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74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2C4AD17" w14:textId="68E7557F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8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EU552132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E3129C4" w14:textId="70D9CCA2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569024E" w14:textId="37DE4520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4659">
              <w:rPr>
                <w:rFonts w:ascii="Times New Roman" w:eastAsia="宋体" w:hAnsi="Times New Roman" w:cs="Times New Roman"/>
                <w:szCs w:val="21"/>
              </w:rPr>
              <w:t>155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F1C18F3" w14:textId="4808D1E4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594C7864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590FA04B" w14:textId="77777777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szCs w:val="21"/>
              </w:rPr>
              <w:t>daef5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478551D6" w14:textId="77777777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szCs w:val="21"/>
              </w:rPr>
              <w:t>MH550475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0A14A7E" w14:textId="7056974B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i/>
                <w:szCs w:val="21"/>
              </w:rPr>
              <w:t xml:space="preserve">Fusarium </w:t>
            </w:r>
            <w:proofErr w:type="spellStart"/>
            <w:r w:rsidRPr="00163CBA">
              <w:rPr>
                <w:rFonts w:ascii="Times New Roman" w:eastAsia="宋体" w:hAnsi="Times New Roman" w:cs="Times New Roman"/>
                <w:i/>
                <w:szCs w:val="21"/>
              </w:rPr>
              <w:t>oxysporum</w:t>
            </w:r>
            <w:proofErr w:type="spellEnd"/>
            <w:r w:rsidRPr="00163CBA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9" w:tgtFrame="_blank" w:history="1">
              <w:r w:rsidRPr="00163CBA">
                <w:rPr>
                  <w:rFonts w:ascii="Times New Roman" w:eastAsia="宋体" w:hAnsi="Times New Roman" w:cs="Times New Roman"/>
                  <w:szCs w:val="21"/>
                </w:rPr>
                <w:t>KU872849</w:t>
              </w:r>
            </w:hyperlink>
            <w:r w:rsidRPr="00163CB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6B3B61E" w14:textId="49826DE3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163CBA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64A5EDC" w14:textId="31188EC0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szCs w:val="21"/>
              </w:rPr>
              <w:t>151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75E576B" w14:textId="788A2214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3828369E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77A8B1CB" w14:textId="77777777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1DB9A83E" w14:textId="77777777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767810C9" w14:textId="740699EB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163CBA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10" w:tgtFrame="_blank" w:history="1">
              <w:r w:rsidRPr="00163CBA">
                <w:rPr>
                  <w:rFonts w:ascii="Times New Roman" w:eastAsia="宋体" w:hAnsi="Times New Roman" w:cs="Times New Roman"/>
                  <w:szCs w:val="21"/>
                </w:rPr>
                <w:t>KT282392</w:t>
              </w:r>
            </w:hyperlink>
            <w:r w:rsidRPr="00163CB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728ED0C" w14:textId="77777777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163CBA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69B0C18" w14:textId="33824166" w:rsidR="002F4659" w:rsidRPr="00163CBA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szCs w:val="21"/>
              </w:rPr>
              <w:t>150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81AD347" w14:textId="4E261907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4D3341BD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61C21B3" w14:textId="77777777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szCs w:val="21"/>
              </w:rPr>
              <w:t>daef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045968A" w14:textId="77777777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szCs w:val="21"/>
              </w:rPr>
              <w:t>MH550476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28ACDCB0" w14:textId="736967BB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163CBA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11" w:tgtFrame="_blank" w:history="1">
              <w:r w:rsidRPr="00163CBA">
                <w:rPr>
                  <w:rFonts w:ascii="Times New Roman" w:eastAsia="宋体" w:hAnsi="Times New Roman" w:cs="Times New Roman"/>
                  <w:szCs w:val="21"/>
                </w:rPr>
                <w:t>GQ866861</w:t>
              </w:r>
            </w:hyperlink>
            <w:r w:rsidRPr="00163CB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A9B1A64" w14:textId="46948DA0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163CBA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88F8471" w14:textId="06E3FE9B" w:rsidR="002F4659" w:rsidRPr="00163CBA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szCs w:val="21"/>
              </w:rPr>
              <w:t>155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B50289E" w14:textId="252BB370" w:rsidR="002F4659" w:rsidRPr="00163CB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63CBA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4C4C0263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99344FA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1CA1227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77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402701CA" w14:textId="2089A096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12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EU552132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37C6EE3" w14:textId="4E758C32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35B92FF" w14:textId="7BD75C72" w:rsidR="002F4659" w:rsidRPr="00F4774B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54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7B6D667" w14:textId="54D891BB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735EBD44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5301CF5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61D3CCBA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78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1561E0BA" w14:textId="118ED3AF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13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GU797143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6F6FB49" w14:textId="7606448C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6329742" w14:textId="01514D7D" w:rsidR="002F4659" w:rsidRPr="00F4774B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55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C1316CF" w14:textId="3B22EEDE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07888D84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181047C" w14:textId="0D27580D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D95DE52" w14:textId="3969A338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79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497E9806" w14:textId="24A77389" w:rsidR="002F4659" w:rsidRPr="005D4BEA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14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EU552132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89B0CC7" w14:textId="4708209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59BB9F8" w14:textId="62FA3650" w:rsidR="002F4659" w:rsidRPr="00F4774B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48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F45E5AB" w14:textId="1DE1AC4D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2F42A7E1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F79A393" w14:textId="154148C2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1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884F39A" w14:textId="0490E5CA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80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2F823370" w14:textId="758F3E84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15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GU797143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0FC1705" w14:textId="135E4983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4BCF47A" w14:textId="0469A6F8" w:rsidR="002F4659" w:rsidRPr="00F4774B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49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20BF1A8" w14:textId="723A618B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1277CE8C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413CD9C" w14:textId="032CF121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1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6C3B10B" w14:textId="6E2B4259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81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C6B9E87" w14:textId="0DDE2EDB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16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GQ866861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7AD8F56" w14:textId="1FB84321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8A327EE" w14:textId="64D13076" w:rsidR="002F4659" w:rsidRPr="00F4774B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57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860BE77" w14:textId="1FFBC43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5E456E31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7177EA5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1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B627C8D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82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C50E352" w14:textId="0911103A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17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AF310977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62DA02D" w14:textId="498AFF2F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2F2FD22" w14:textId="215279C0" w:rsidR="002F4659" w:rsidRPr="00F4774B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50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F669A97" w14:textId="463FA6E8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313A77F8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3073CC4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13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7B30172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83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094B4EE1" w14:textId="497E0A14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18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AF310976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91DC6C3" w14:textId="7B5B4CCC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D73B966" w14:textId="458C7452" w:rsidR="002F4659" w:rsidRPr="00F4774B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48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65EE314" w14:textId="0EE5B594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5D4F4F45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1E9F7FB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14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7DAF87B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84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767B452C" w14:textId="070A9E3C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Fusarium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19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GQ866861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219AC8C" w14:textId="25812741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1A685C5" w14:textId="34356C83" w:rsidR="002F4659" w:rsidRPr="00F4774B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57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DFD666D" w14:textId="7B9C2E3B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1FEDC5CD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84E4822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1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7E3211B9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85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1DED7B9" w14:textId="63716162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eratobasidium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20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DQ097889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D06B53D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8EC6A13" w14:textId="7FB9ECE6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35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563C79E" w14:textId="5C66A59D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73CDFCCF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25D435D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1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0EEE305D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86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2C210A3" w14:textId="4095F764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eratobasidium</w:t>
            </w:r>
            <w:proofErr w:type="spellEnd"/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21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JX243936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A05278A" w14:textId="0684A195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8CAD06F" w14:textId="6E68596F" w:rsidR="002F4659" w:rsidRPr="00F4774B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25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2CAA94E" w14:textId="50AE4646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F4774B" w14:paraId="54DAA10D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A2C0362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1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58A98F3" w14:textId="77777777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487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11A6DA8" w14:textId="1B4A6B7E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eratobasidium</w:t>
            </w:r>
            <w:proofErr w:type="spellEnd"/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22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JX243936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DED9587" w14:textId="3E998646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4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72402C2" w14:textId="0267BB7B" w:rsidR="002F4659" w:rsidRPr="00F4774B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21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E8E5188" w14:textId="27AB0678" w:rsidR="002F4659" w:rsidRPr="00F4774B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516BA047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2311DEB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1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1558155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88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84F8639" w14:textId="1C0AA86D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eratobasidium</w:t>
            </w:r>
            <w:proofErr w:type="spellEnd"/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23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AF354091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DDD2B92" w14:textId="39135959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1FB7903" w14:textId="647A6CAD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41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8DD6B57" w14:textId="6B8AAC28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425ED4D7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C45BB04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1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A24928C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89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0816D5B6" w14:textId="4F9818D8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haetomiaceae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24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GU055594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F115A37" w14:textId="1E836026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3D53300" w14:textId="5C878CE4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32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7BEEB8A" w14:textId="675E32F1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2C3753F7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1C1343E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2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BFE13FB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90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7D51358F" w14:textId="413635CD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haetomium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25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T895345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F80A3B0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A11CCB1" w14:textId="2F507F18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66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51470C6" w14:textId="45124C9C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02E0D331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51BF389F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21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2FEC024E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91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0C213C50" w14:textId="0BE6D5DF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Penicillium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simplicissimum</w:t>
            </w:r>
            <w:proofErr w:type="spellEnd"/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26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AB293968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2137199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5E9810D" w14:textId="5742A680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62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EF9DEAF" w14:textId="47E6A234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34A92D19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0612BCC5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17E08D5D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1C9BF14F" w14:textId="4430EDE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Penicillium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27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F367540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58527B3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BC4EF62" w14:textId="5628166C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52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050BE82" w14:textId="1A08B999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1D0C5E60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6A17AADE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22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2902ED01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92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704AF77B" w14:textId="1343B062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Penicillium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simplicissimum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28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AB293968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7052BC3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E9280B2" w14:textId="43D99DF6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50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C6C97E7" w14:textId="2D206369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39043B5A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7E8D3A40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0B009DFE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31B9CCC0" w14:textId="5857F4C3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Penicillium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hrysogenum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29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Y352035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FF0B36C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FE374AA" w14:textId="13C6CFBE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49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0200FA1" w14:textId="6560066D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10A2B329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40E0FE37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23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12856D42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93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23BD3852" w14:textId="5EABC796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Aspergillus fumigatus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30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R023997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D26763C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B28D3EB" w14:textId="3ACE18AF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64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792AA79" w14:textId="43FF7B45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47F66EE3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4CBFDF25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77E07192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7871D3CA" w14:textId="69B3F91C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Aspergillus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udagawae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31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Y808737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1D6DFFF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0507387" w14:textId="34BA7B4B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56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B5C1DF7" w14:textId="2856ADA6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13A26447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01A13E1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24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3797E33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94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36EB2DBD" w14:textId="12784125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Talaromyces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32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P851982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74682E0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B42D810" w14:textId="3F1F5291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54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717B5B2" w14:textId="496CBAB0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28D4968F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6D74D374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25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35E10A78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95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155B64DA" w14:textId="5CCFABC9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ladosporium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33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Y781771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E38CF11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F4D4D56" w14:textId="2905F423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62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46CB125" w14:textId="7E67CDC0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6FA06E9B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0FAC3F57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5E069CC8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3EB99CFE" w14:textId="0C18577E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Cladosporium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ladosporioides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34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P701933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1C88B2C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1D36968" w14:textId="24FF14F4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62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58FFB17" w14:textId="039CCF90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5B5F5BAA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BD1AC81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2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75D391C0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96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08B5821" w14:textId="2694F874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Bionectriaceae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35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HG937118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CC0BAB1" w14:textId="1FD67C66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56D20D8" w14:textId="674E2790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45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8C6BD77" w14:textId="167F8710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6B1EDD46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0A9B77A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2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9F07526" w14:textId="7777777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97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08CB04A1" w14:textId="2A53FD49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Bionectriaceae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36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JF449884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F7D5573" w14:textId="7A0C3F5C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0DFA602" w14:textId="06106762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52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6440920" w14:textId="3691C281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2F4659" w:rsidRPr="00EA5E84" w14:paraId="1F698DB0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1ABE0F6" w14:textId="586C556C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2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9E1E348" w14:textId="4CF7E368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498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29D9178D" w14:textId="110AEF81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lonostachys</w:t>
            </w:r>
            <w:proofErr w:type="spellEnd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rosea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37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T215192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8695744" w14:textId="6B92E959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5620224" w14:textId="0783BB7E" w:rsidR="002F4659" w:rsidRPr="00EA5E84" w:rsidRDefault="00DC366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366A">
              <w:rPr>
                <w:rFonts w:ascii="Times New Roman" w:eastAsia="宋体" w:hAnsi="Times New Roman" w:cs="Times New Roman"/>
                <w:szCs w:val="21"/>
              </w:rPr>
              <w:t>164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C45736A" w14:textId="6EF057B7" w:rsidR="002F4659" w:rsidRPr="00EA5E84" w:rsidRDefault="002F465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262FD07B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A45C140" w14:textId="2958F4BC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6EF">
              <w:rPr>
                <w:rFonts w:ascii="Times New Roman" w:hAnsi="Times New Roman"/>
                <w:szCs w:val="21"/>
              </w:rPr>
              <w:t>daef2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6113A218" w14:textId="54B19814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F46EF">
              <w:rPr>
                <w:rFonts w:ascii="Times New Roman" w:hAnsi="Times New Roman"/>
                <w:szCs w:val="21"/>
              </w:rPr>
              <w:t>MH550499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493E57A6" w14:textId="3B5399A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Clonostachys</w:t>
            </w:r>
            <w:proofErr w:type="spellEnd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rosea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38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EU552110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7B5487A" w14:textId="113A5FC8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5B20C3D" w14:textId="23E705F3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57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0AA73F9" w14:textId="6BF8DFE4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3B409424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0F488B64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0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6D1836BE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00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4F918CC" w14:textId="25A2B9A2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Mucor fragilis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39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JQ972062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3393B06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4A20C77" w14:textId="58170B73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58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59A4B1D" w14:textId="5A8C54E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5FF756DC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66C1EA5F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3849277D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97CAC3E" w14:textId="349846A5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Mucor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racemosus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40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HQ010438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EE8AB73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EF5AFD1" w14:textId="79636A70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22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F064E50" w14:textId="67C5164E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0833539C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CA4330E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2476519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01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7FE2EB9" w14:textId="774C255C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Mucor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racemosus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41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HQ010438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D53435A" w14:textId="681D0865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439815E" w14:textId="7511881A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96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E4BACDD" w14:textId="0266939C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3AC2C01A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100ECB2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B851D90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02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7CCC004A" w14:textId="3793B53F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Mucor fragilis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42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JQ972063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9341510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70FB7A4" w14:textId="419DFCC3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37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E18DC29" w14:textId="1D24C7BF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60ABF81D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4E13EB9F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3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6D430D59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03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40640053" w14:textId="389D11B9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Mucor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hiemalis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43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JQ912672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76D46B2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024F2C8" w14:textId="229D8D81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36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63DECA3" w14:textId="2104CC79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11FB266F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530D20C8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39AF71E6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1AB144D9" w14:textId="0A03D8BE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Mucor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44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AM901686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DAAE677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6D98210" w14:textId="7D17ACD6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31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0582E75" w14:textId="3482BEAB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289E7C5D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2824D12A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4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2778FC38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04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770C084" w14:textId="3049E07C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Mucor fragilis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45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JQ972062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B966F6D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05037F6" w14:textId="68A46D92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60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53DA2E2" w14:textId="315F4E6B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3EAAE593" w14:textId="77777777" w:rsidTr="00994C1C">
        <w:trPr>
          <w:tblHeader/>
          <w:jc w:val="center"/>
        </w:trPr>
        <w:tc>
          <w:tcPr>
            <w:tcW w:w="994" w:type="dxa"/>
            <w:vMerge/>
            <w:vAlign w:val="center"/>
          </w:tcPr>
          <w:p w14:paraId="6F32ED6D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vAlign w:val="center"/>
          </w:tcPr>
          <w:p w14:paraId="0FCB6D14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0A24631F" w14:textId="7CBDA5E5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Mucor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racemosus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46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X146488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0FB6159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0DB94EDE" w14:textId="4041D76A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18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6D258F1" w14:textId="107FB116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405B54C7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3D3611F1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5E5B26B6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9E8FDFD" w14:textId="12922B2B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Mucor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racemosus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47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FJ582639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A64C600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81B6B99" w14:textId="1FEF2B88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18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70CC7D6" w14:textId="19136521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28ACCECC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11E6AB27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5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5940C1DF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05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245A6586" w14:textId="356ACF2C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koningii</w:t>
            </w:r>
            <w:proofErr w:type="spellEnd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48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AJ301990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AF59388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17AF07A" w14:textId="5AA7EAA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63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A2997AD" w14:textId="6EFB806E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5FAFF265" w14:textId="77777777" w:rsidTr="00994C1C">
        <w:trPr>
          <w:tblHeader/>
          <w:jc w:val="center"/>
        </w:trPr>
        <w:tc>
          <w:tcPr>
            <w:tcW w:w="994" w:type="dxa"/>
            <w:vMerge/>
            <w:vAlign w:val="center"/>
          </w:tcPr>
          <w:p w14:paraId="088620D5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vAlign w:val="center"/>
          </w:tcPr>
          <w:p w14:paraId="1CA6521D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33A8E7FF" w14:textId="3453769D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atroviride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49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HQ115671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1D8E3B9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4DFFE4C7" w14:textId="36901D71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61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8A511FD" w14:textId="24683D2E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21B9CAD1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683DBDB6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23A3EA14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257B783" w14:textId="495D3BC3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hamatum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50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M491888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A2809E9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4BA25A1" w14:textId="6764EBEC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55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D110A02" w14:textId="6CF882AD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339101A0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178A9F49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6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3C0D60DA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06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84960E9" w14:textId="0EE91674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koningii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51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AJ301990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217C30D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3F4AF329" w14:textId="19E2DEFE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57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4A2C5F4" w14:textId="444251DA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18DC13ED" w14:textId="77777777" w:rsidTr="00994C1C">
        <w:trPr>
          <w:tblHeader/>
          <w:jc w:val="center"/>
        </w:trPr>
        <w:tc>
          <w:tcPr>
            <w:tcW w:w="994" w:type="dxa"/>
            <w:vMerge/>
            <w:tcBorders>
              <w:bottom w:val="nil"/>
            </w:tcBorders>
            <w:vAlign w:val="center"/>
          </w:tcPr>
          <w:p w14:paraId="5CF824C0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tcBorders>
              <w:bottom w:val="nil"/>
            </w:tcBorders>
            <w:vAlign w:val="center"/>
          </w:tcPr>
          <w:p w14:paraId="36A6BA7C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354CEDA1" w14:textId="3BD31B05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Trichoderma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asperellum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52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F723005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345175F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4346F4E" w14:textId="60532953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45BF">
              <w:rPr>
                <w:rFonts w:ascii="Times New Roman" w:eastAsia="宋体" w:hAnsi="Times New Roman" w:cs="Times New Roman"/>
                <w:szCs w:val="21"/>
              </w:rPr>
              <w:t>157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C9E8834" w14:textId="395F3301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0828F5D2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9636A0D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7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5E866D7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07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FBE1215" w14:textId="4459D11E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Myrothecium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roridum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53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AJ301994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9C89084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74F22594" w14:textId="30759F99" w:rsidR="004A45BF" w:rsidRPr="00EA5E84" w:rsidRDefault="00F6539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5399">
              <w:rPr>
                <w:rFonts w:ascii="Times New Roman" w:eastAsia="宋体" w:hAnsi="Times New Roman" w:cs="Times New Roman"/>
                <w:szCs w:val="21"/>
              </w:rPr>
              <w:t>171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E5CC61C" w14:textId="3A9EB0D1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058A3666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7DDF708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95AC473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08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1A2F41C0" w14:textId="7BFFE0F5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Ijuhya</w:t>
            </w:r>
            <w:proofErr w:type="spellEnd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 vitelline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54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KY607532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1FA31A7" w14:textId="060DF27C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5FB03D84" w14:textId="52704230" w:rsidR="004A45BF" w:rsidRPr="00EA5E84" w:rsidRDefault="00F6539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5399">
              <w:rPr>
                <w:rFonts w:ascii="Times New Roman" w:eastAsia="宋体" w:hAnsi="Times New Roman" w:cs="Times New Roman"/>
                <w:szCs w:val="21"/>
              </w:rPr>
              <w:t>11</w:t>
            </w: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64F9169" w14:textId="08988EF0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704717A4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66F6C6C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39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5B9F4DB0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09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09744CB5" w14:textId="360695E9" w:rsidR="004A45BF" w:rsidRPr="00EA5E84" w:rsidRDefault="00F6539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65399">
              <w:rPr>
                <w:rFonts w:ascii="Times New Roman" w:eastAsia="宋体" w:hAnsi="Times New Roman" w:cs="Times New Roman"/>
                <w:i/>
                <w:szCs w:val="21"/>
              </w:rPr>
              <w:t>Ijuhya</w:t>
            </w:r>
            <w:proofErr w:type="spellEnd"/>
            <w:r w:rsidRPr="00F65399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vitelline</w:t>
            </w:r>
            <w:r w:rsidRPr="00F65399">
              <w:rPr>
                <w:rFonts w:ascii="Times New Roman" w:eastAsia="宋体" w:hAnsi="Times New Roman" w:cs="Times New Roman"/>
                <w:szCs w:val="21"/>
              </w:rPr>
              <w:t xml:space="preserve"> (KY607535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DAF6138" w14:textId="166E8A52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0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03D74F2" w14:textId="25F9DDAA" w:rsidR="004A45BF" w:rsidRPr="00EA5E84" w:rsidRDefault="00F65399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5399">
              <w:rPr>
                <w:rFonts w:ascii="Times New Roman" w:eastAsia="宋体" w:hAnsi="Times New Roman" w:cs="Times New Roman"/>
                <w:szCs w:val="21"/>
              </w:rPr>
              <w:t>120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C31744A" w14:textId="0734D0DD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37D035E1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06AFD96" w14:textId="086DCD41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4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438F2EDF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10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705F082" w14:textId="5FC4AEA0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Leptosphaeria</w:t>
            </w: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55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LC150823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9E8A0B6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D1A29FD" w14:textId="36022FB7" w:rsidR="004A45BF" w:rsidRPr="00EA5E84" w:rsidRDefault="00183F1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83F1A">
              <w:rPr>
                <w:rFonts w:ascii="Times New Roman" w:eastAsia="宋体" w:hAnsi="Times New Roman" w:cs="Times New Roman"/>
                <w:szCs w:val="21"/>
              </w:rPr>
              <w:t>163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C6A5F21" w14:textId="20BC2668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F4774B" w14:paraId="2FAC8C34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653E7C1" w14:textId="77777777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4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1BEEAEC8" w14:textId="77777777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511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2EB3F610" w14:textId="2C66A084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Leptosphaeria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56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AB752251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8F3A19F" w14:textId="15399007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177DF25D" w14:textId="78AA4357" w:rsidR="004A45BF" w:rsidRPr="00F4774B" w:rsidRDefault="00183F1A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83F1A">
              <w:rPr>
                <w:rFonts w:ascii="Times New Roman" w:eastAsia="宋体" w:hAnsi="Times New Roman" w:cs="Times New Roman"/>
                <w:szCs w:val="21"/>
              </w:rPr>
              <w:t>139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58C3A7C" w14:textId="1FC9B052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F4774B" w14:paraId="5196FEA8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AEB694F" w14:textId="77777777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4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6433FCF3" w14:textId="77777777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512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397BDCDB" w14:textId="58D40362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Leptosphaeria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57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LC150823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FD48A95" w14:textId="77777777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9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44F2BD4" w14:textId="1FF44839" w:rsidR="004A45BF" w:rsidRPr="00F4774B" w:rsidRDefault="00994C1C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4C1C">
              <w:rPr>
                <w:rFonts w:ascii="Times New Roman" w:eastAsia="宋体" w:hAnsi="Times New Roman" w:cs="Times New Roman"/>
                <w:szCs w:val="21"/>
              </w:rPr>
              <w:t>160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7D56BD7" w14:textId="55C79294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F4774B" w14:paraId="7C9B435B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C4CC5E8" w14:textId="51493513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43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28514A52" w14:textId="00860162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513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19CFB23" w14:textId="4FD44011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Phoma</w:t>
            </w:r>
            <w:proofErr w:type="spellEnd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medicaginis</w:t>
            </w:r>
            <w:proofErr w:type="spellEnd"/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4774B"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58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EU167575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E5B5545" w14:textId="1CAAB514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5D2944E" w14:textId="4DDE44A1" w:rsidR="004A45BF" w:rsidRPr="00F4774B" w:rsidRDefault="00994C1C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4C1C">
              <w:rPr>
                <w:rFonts w:ascii="Times New Roman" w:eastAsia="宋体" w:hAnsi="Times New Roman" w:cs="Times New Roman"/>
                <w:szCs w:val="21"/>
              </w:rPr>
              <w:t>153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0E2EC97" w14:textId="4C514BB7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4A45BF" w:rsidRPr="00F4774B" w14:paraId="7EA47937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2BF5DAF" w14:textId="0708BB67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44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7279CD6D" w14:textId="750A2080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514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45CABA0B" w14:textId="131555F3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Phoma</w:t>
            </w:r>
            <w:proofErr w:type="spellEnd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sojicola</w:t>
            </w:r>
            <w:proofErr w:type="spellEnd"/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59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EU167568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D50241F" w14:textId="348F0101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DBD7E63" w14:textId="3245DE93" w:rsidR="004A45BF" w:rsidRDefault="00994C1C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4C1C">
              <w:rPr>
                <w:rFonts w:ascii="Times New Roman" w:eastAsia="宋体" w:hAnsi="Times New Roman" w:cs="Times New Roman"/>
                <w:szCs w:val="21"/>
              </w:rPr>
              <w:t>154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68670DC" w14:textId="5A905298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4A45BF" w:rsidRPr="00F4774B" w14:paraId="59357E92" w14:textId="77777777" w:rsidTr="00994C1C">
        <w:trPr>
          <w:tblHeader/>
          <w:jc w:val="center"/>
        </w:trPr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03B2C38" w14:textId="3F5BE287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daef4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14:paraId="391C2D12" w14:textId="430E1ABA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/>
                <w:szCs w:val="21"/>
              </w:rPr>
              <w:t>MH550515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08F9E562" w14:textId="68D0BBFE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Phoma</w:t>
            </w:r>
            <w:proofErr w:type="spellEnd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sojicola</w:t>
            </w:r>
            <w:proofErr w:type="spellEnd"/>
            <w:r w:rsidRPr="00F4774B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hyperlink r:id="rId60" w:tgtFrame="_blank" w:history="1">
              <w:r w:rsidRPr="00F4774B">
                <w:rPr>
                  <w:rFonts w:ascii="Times New Roman" w:eastAsia="宋体" w:hAnsi="Times New Roman" w:cs="Times New Roman"/>
                  <w:szCs w:val="21"/>
                </w:rPr>
                <w:t>EU167568</w:t>
              </w:r>
            </w:hyperlink>
            <w:r w:rsidRPr="00F4774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5E18BE8" w14:textId="071E7DAC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4774B">
              <w:rPr>
                <w:rFonts w:ascii="Times New Roman" w:eastAsia="宋体" w:hAnsi="Times New Roman" w:cs="Times New Roman" w:hint="eastAsia"/>
                <w:szCs w:val="21"/>
              </w:rPr>
              <w:t>98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25BF6672" w14:textId="1A2EAC0F" w:rsidR="004A45BF" w:rsidRDefault="00994C1C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4C1C">
              <w:rPr>
                <w:rFonts w:ascii="Times New Roman" w:eastAsia="宋体" w:hAnsi="Times New Roman" w:cs="Times New Roman"/>
                <w:szCs w:val="21"/>
              </w:rPr>
              <w:t>154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8C14308" w14:textId="19A68EC2" w:rsidR="004A45BF" w:rsidRPr="00F4774B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4A45BF" w:rsidRPr="00EA5E84" w14:paraId="4FA1F6ED" w14:textId="77777777" w:rsidTr="00994C1C">
        <w:trPr>
          <w:tblHeader/>
          <w:jc w:val="center"/>
        </w:trPr>
        <w:tc>
          <w:tcPr>
            <w:tcW w:w="994" w:type="dxa"/>
            <w:vMerge w:val="restart"/>
            <w:tcBorders>
              <w:top w:val="nil"/>
            </w:tcBorders>
            <w:vAlign w:val="center"/>
          </w:tcPr>
          <w:p w14:paraId="146674DF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daef46</w:t>
            </w:r>
          </w:p>
        </w:tc>
        <w:tc>
          <w:tcPr>
            <w:tcW w:w="1527" w:type="dxa"/>
            <w:vMerge w:val="restart"/>
            <w:tcBorders>
              <w:top w:val="nil"/>
            </w:tcBorders>
            <w:vAlign w:val="center"/>
          </w:tcPr>
          <w:p w14:paraId="399E52F9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MH550516</w:t>
            </w:r>
          </w:p>
        </w:tc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09E1EAA2" w14:textId="4B89879E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Helotiales</w:t>
            </w:r>
            <w:proofErr w:type="spellEnd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61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LN901106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AF309F7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6</w:t>
            </w:r>
          </w:p>
        </w:tc>
        <w:tc>
          <w:tcPr>
            <w:tcW w:w="723" w:type="dxa"/>
            <w:tcBorders>
              <w:top w:val="nil"/>
              <w:bottom w:val="nil"/>
            </w:tcBorders>
            <w:vAlign w:val="center"/>
          </w:tcPr>
          <w:p w14:paraId="6D84CC24" w14:textId="711B4596" w:rsidR="004A45BF" w:rsidRPr="00EA5E84" w:rsidRDefault="00994C1C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4C1C">
              <w:rPr>
                <w:rFonts w:ascii="Times New Roman" w:eastAsia="宋体" w:hAnsi="Times New Roman" w:cs="Times New Roman"/>
                <w:szCs w:val="21"/>
              </w:rPr>
              <w:t>124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8D21CA7" w14:textId="3AC9DF35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A45BF" w:rsidRPr="00EA5E84" w14:paraId="3D01B475" w14:textId="77777777" w:rsidTr="00994C1C">
        <w:trPr>
          <w:tblHeader/>
          <w:jc w:val="center"/>
        </w:trPr>
        <w:tc>
          <w:tcPr>
            <w:tcW w:w="994" w:type="dxa"/>
            <w:vMerge/>
            <w:vAlign w:val="center"/>
          </w:tcPr>
          <w:p w14:paraId="138ACE26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27" w:type="dxa"/>
            <w:vMerge/>
            <w:vAlign w:val="center"/>
          </w:tcPr>
          <w:p w14:paraId="4F13386F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72" w:type="dxa"/>
            <w:tcBorders>
              <w:top w:val="nil"/>
            </w:tcBorders>
            <w:vAlign w:val="center"/>
          </w:tcPr>
          <w:p w14:paraId="2F68CFBE" w14:textId="530D9785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D4BEA">
              <w:rPr>
                <w:rFonts w:ascii="Times New Roman" w:eastAsia="宋体" w:hAnsi="Times New Roman" w:cs="Times New Roman"/>
                <w:i/>
                <w:szCs w:val="21"/>
              </w:rPr>
              <w:t>Helotiales</w:t>
            </w:r>
            <w:proofErr w:type="spellEnd"/>
            <w:r w:rsidRPr="00EA5E8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hyperlink r:id="rId62" w:tgtFrame="_blank" w:history="1">
              <w:r w:rsidRPr="00EA5E84">
                <w:rPr>
                  <w:rFonts w:ascii="Times New Roman" w:eastAsia="宋体" w:hAnsi="Times New Roman" w:cs="Times New Roman"/>
                  <w:szCs w:val="21"/>
                </w:rPr>
                <w:t>LN901105</w:t>
              </w:r>
            </w:hyperlink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62F6888F" w14:textId="77777777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 w:hint="eastAsia"/>
                <w:szCs w:val="21"/>
              </w:rPr>
              <w:t>96</w:t>
            </w:r>
          </w:p>
        </w:tc>
        <w:tc>
          <w:tcPr>
            <w:tcW w:w="723" w:type="dxa"/>
            <w:tcBorders>
              <w:top w:val="nil"/>
            </w:tcBorders>
            <w:vAlign w:val="center"/>
          </w:tcPr>
          <w:p w14:paraId="6803548F" w14:textId="07D3C478" w:rsidR="004A45BF" w:rsidRPr="00EA5E84" w:rsidRDefault="00994C1C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94C1C">
              <w:rPr>
                <w:rFonts w:ascii="Times New Roman" w:eastAsia="宋体" w:hAnsi="Times New Roman" w:cs="Times New Roman"/>
                <w:szCs w:val="21"/>
              </w:rPr>
              <w:t>1234</w:t>
            </w:r>
          </w:p>
        </w:tc>
        <w:tc>
          <w:tcPr>
            <w:tcW w:w="893" w:type="dxa"/>
            <w:tcBorders>
              <w:top w:val="nil"/>
            </w:tcBorders>
            <w:vAlign w:val="center"/>
          </w:tcPr>
          <w:p w14:paraId="26E1BC4E" w14:textId="1A9883C1" w:rsidR="004A45BF" w:rsidRPr="00EA5E84" w:rsidRDefault="004A45BF" w:rsidP="00994C1C">
            <w:pPr>
              <w:spacing w:line="12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5E84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</w:tbl>
    <w:p w14:paraId="29BD251C" w14:textId="3AD0D025" w:rsidR="00892125" w:rsidRPr="000E5E29" w:rsidRDefault="00892125" w:rsidP="00892125">
      <w:pPr>
        <w:rPr>
          <w:rFonts w:ascii="Times New Roman" w:hAnsi="Times New Roman"/>
          <w:szCs w:val="21"/>
        </w:rPr>
      </w:pPr>
      <w:r w:rsidRPr="000E5E29">
        <w:rPr>
          <w:rFonts w:ascii="Times New Roman" w:hAnsi="Times New Roman"/>
          <w:szCs w:val="21"/>
        </w:rPr>
        <w:t>Fungi were grouped into OTUs defined by 9</w:t>
      </w:r>
      <w:r>
        <w:rPr>
          <w:rFonts w:ascii="Times New Roman" w:hAnsi="Times New Roman"/>
          <w:szCs w:val="21"/>
        </w:rPr>
        <w:t>0</w:t>
      </w:r>
      <w:r w:rsidRPr="000E5E29">
        <w:rPr>
          <w:rFonts w:ascii="Times New Roman" w:hAnsi="Times New Roman"/>
          <w:szCs w:val="21"/>
        </w:rPr>
        <w:t>% internal transcribed spacer (ITS) sequence similarity.</w:t>
      </w:r>
    </w:p>
    <w:p w14:paraId="79224CD8" w14:textId="6F4D0FFA" w:rsidR="00630D74" w:rsidRPr="00892125" w:rsidRDefault="00630D74" w:rsidP="00892125">
      <w:pPr>
        <w:spacing w:line="120" w:lineRule="atLeast"/>
        <w:jc w:val="left"/>
        <w:rPr>
          <w:rFonts w:ascii="Times New Roman" w:eastAsia="宋体" w:hAnsi="Times New Roman" w:cs="Times New Roman"/>
          <w:szCs w:val="21"/>
        </w:rPr>
      </w:pPr>
    </w:p>
    <w:sectPr w:rsidR="00630D74" w:rsidRPr="00892125" w:rsidSect="00F815AA">
      <w:type w:val="continuous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4E0F7" w14:textId="77777777" w:rsidR="00523AC3" w:rsidRDefault="00523AC3" w:rsidP="002F7313">
      <w:r>
        <w:separator/>
      </w:r>
    </w:p>
  </w:endnote>
  <w:endnote w:type="continuationSeparator" w:id="0">
    <w:p w14:paraId="44540D8B" w14:textId="77777777" w:rsidR="00523AC3" w:rsidRDefault="00523AC3" w:rsidP="002F7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E2418" w14:textId="77777777" w:rsidR="00523AC3" w:rsidRDefault="00523AC3" w:rsidP="002F7313">
      <w:r>
        <w:separator/>
      </w:r>
    </w:p>
  </w:footnote>
  <w:footnote w:type="continuationSeparator" w:id="0">
    <w:p w14:paraId="63DDDF57" w14:textId="77777777" w:rsidR="00523AC3" w:rsidRDefault="00523AC3" w:rsidP="002F7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73CF7"/>
    <w:rsid w:val="00102F1E"/>
    <w:rsid w:val="001206AD"/>
    <w:rsid w:val="00163CBA"/>
    <w:rsid w:val="001650A7"/>
    <w:rsid w:val="00183F1A"/>
    <w:rsid w:val="00232544"/>
    <w:rsid w:val="002D738E"/>
    <w:rsid w:val="002F4659"/>
    <w:rsid w:val="002F7313"/>
    <w:rsid w:val="003E7010"/>
    <w:rsid w:val="0041729E"/>
    <w:rsid w:val="004A45BF"/>
    <w:rsid w:val="00523AC3"/>
    <w:rsid w:val="00573CF7"/>
    <w:rsid w:val="00597C8B"/>
    <w:rsid w:val="005D4BEA"/>
    <w:rsid w:val="005F3B97"/>
    <w:rsid w:val="00630D74"/>
    <w:rsid w:val="00706648"/>
    <w:rsid w:val="00892125"/>
    <w:rsid w:val="00994C1C"/>
    <w:rsid w:val="009F5E6B"/>
    <w:rsid w:val="00B03E77"/>
    <w:rsid w:val="00B74B0C"/>
    <w:rsid w:val="00B93158"/>
    <w:rsid w:val="00BC7CC9"/>
    <w:rsid w:val="00BE5FA6"/>
    <w:rsid w:val="00DC366A"/>
    <w:rsid w:val="00EA5E84"/>
    <w:rsid w:val="00EE5692"/>
    <w:rsid w:val="00F375D7"/>
    <w:rsid w:val="00F4774B"/>
    <w:rsid w:val="00F65399"/>
    <w:rsid w:val="00F815AA"/>
    <w:rsid w:val="00FD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7F758"/>
  <w15:chartTrackingRefBased/>
  <w15:docId w15:val="{010FBC0E-CBB8-41C6-ACCE-70D3C75AD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7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31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2F731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7313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2F7313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F7313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2F7313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F7313"/>
    <w:rPr>
      <w:color w:val="605E5C"/>
      <w:shd w:val="clear" w:color="auto" w:fill="E1DFDD"/>
    </w:rPr>
  </w:style>
  <w:style w:type="table" w:styleId="a9">
    <w:name w:val="Table Grid"/>
    <w:basedOn w:val="a1"/>
    <w:uiPriority w:val="59"/>
    <w:rsid w:val="002F7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F73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F731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3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unite.ut.ee/bl_forw.php?id=149818" TargetMode="External"/><Relationship Id="rId18" Type="http://schemas.openxmlformats.org/officeDocument/2006/relationships/hyperlink" Target="https://unite.ut.ee/bl_forw.php?id=108135" TargetMode="External"/><Relationship Id="rId26" Type="http://schemas.openxmlformats.org/officeDocument/2006/relationships/hyperlink" Target="https://unite.ut.ee/bl_forw.php?id=120309" TargetMode="External"/><Relationship Id="rId39" Type="http://schemas.openxmlformats.org/officeDocument/2006/relationships/hyperlink" Target="https://unite.ut.ee/bl_forw.php?id=312817" TargetMode="External"/><Relationship Id="rId21" Type="http://schemas.openxmlformats.org/officeDocument/2006/relationships/hyperlink" Target="https://unite.ut.ee/bl_forw.php?id=368131" TargetMode="External"/><Relationship Id="rId34" Type="http://schemas.openxmlformats.org/officeDocument/2006/relationships/hyperlink" Target="https://unite.ut.ee/bl_forw.php?id=561659" TargetMode="External"/><Relationship Id="rId42" Type="http://schemas.openxmlformats.org/officeDocument/2006/relationships/hyperlink" Target="https://unite.ut.ee/bl_forw.php?id=312986" TargetMode="External"/><Relationship Id="rId47" Type="http://schemas.openxmlformats.org/officeDocument/2006/relationships/hyperlink" Target="https://unite.ut.ee/bl_forw.php?id=30433" TargetMode="External"/><Relationship Id="rId50" Type="http://schemas.openxmlformats.org/officeDocument/2006/relationships/hyperlink" Target="https://unite.ut.ee/bl_forw.php?id=481990" TargetMode="External"/><Relationship Id="rId55" Type="http://schemas.openxmlformats.org/officeDocument/2006/relationships/hyperlink" Target="https://unite.ut.ee/bl_forw.php?id=597713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unite.ut.ee/bl_forw.php?id=37218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unite.ut.ee/bl_forw.php?id=7200" TargetMode="External"/><Relationship Id="rId20" Type="http://schemas.openxmlformats.org/officeDocument/2006/relationships/hyperlink" Target="https://unite.ut.ee/bl_forw.php?id=84428" TargetMode="External"/><Relationship Id="rId29" Type="http://schemas.openxmlformats.org/officeDocument/2006/relationships/hyperlink" Target="https://unite.ut.ee/bl_forw.php?id=744580" TargetMode="External"/><Relationship Id="rId41" Type="http://schemas.openxmlformats.org/officeDocument/2006/relationships/hyperlink" Target="https://unite.ut.ee/bl_forw.php?id=178262" TargetMode="External"/><Relationship Id="rId54" Type="http://schemas.openxmlformats.org/officeDocument/2006/relationships/hyperlink" Target="https://unite.ut.ee/bl_forw.php?id=836921" TargetMode="External"/><Relationship Id="rId62" Type="http://schemas.openxmlformats.org/officeDocument/2006/relationships/hyperlink" Target="https://unite.ut.ee/bl_forw.php?id=551055" TargetMode="External"/><Relationship Id="rId1" Type="http://schemas.openxmlformats.org/officeDocument/2006/relationships/styles" Target="styles.xml"/><Relationship Id="rId6" Type="http://schemas.openxmlformats.org/officeDocument/2006/relationships/hyperlink" Target="https://unite.ut.ee/bl_forw.php?id=108135" TargetMode="External"/><Relationship Id="rId11" Type="http://schemas.openxmlformats.org/officeDocument/2006/relationships/hyperlink" Target="https://unite.ut.ee/bl_forw.php?id=7200" TargetMode="External"/><Relationship Id="rId24" Type="http://schemas.openxmlformats.org/officeDocument/2006/relationships/hyperlink" Target="https://unite.ut.ee/bl_forw.php?id=6488" TargetMode="External"/><Relationship Id="rId32" Type="http://schemas.openxmlformats.org/officeDocument/2006/relationships/hyperlink" Target="https://unite.ut.ee/bl_forw.php?id=618709" TargetMode="External"/><Relationship Id="rId37" Type="http://schemas.openxmlformats.org/officeDocument/2006/relationships/hyperlink" Target="https://unite.ut.ee/bl_forw.php?id=614871" TargetMode="External"/><Relationship Id="rId40" Type="http://schemas.openxmlformats.org/officeDocument/2006/relationships/hyperlink" Target="https://unite.ut.ee/bl_forw.php?id=178262" TargetMode="External"/><Relationship Id="rId45" Type="http://schemas.openxmlformats.org/officeDocument/2006/relationships/hyperlink" Target="https://unite.ut.ee/bl_forw.php?id=312817" TargetMode="External"/><Relationship Id="rId53" Type="http://schemas.openxmlformats.org/officeDocument/2006/relationships/hyperlink" Target="https://unite.ut.ee/bl_forw.php?id=141887" TargetMode="External"/><Relationship Id="rId58" Type="http://schemas.openxmlformats.org/officeDocument/2006/relationships/hyperlink" Target="https://unite.ut.ee/bl_forw.php?id=21302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unite.ut.ee/bl_forw.php?id=149818" TargetMode="External"/><Relationship Id="rId23" Type="http://schemas.openxmlformats.org/officeDocument/2006/relationships/hyperlink" Target="https://unite.ut.ee/bl_forw.php?id=108614" TargetMode="External"/><Relationship Id="rId28" Type="http://schemas.openxmlformats.org/officeDocument/2006/relationships/hyperlink" Target="https://unite.ut.ee/bl_forw.php?id=120309" TargetMode="External"/><Relationship Id="rId36" Type="http://schemas.openxmlformats.org/officeDocument/2006/relationships/hyperlink" Target="https://unite.ut.ee/bl_forw.php?id=191724" TargetMode="External"/><Relationship Id="rId49" Type="http://schemas.openxmlformats.org/officeDocument/2006/relationships/hyperlink" Target="https://unite.ut.ee/bl_forw.php?id=178222" TargetMode="External"/><Relationship Id="rId57" Type="http://schemas.openxmlformats.org/officeDocument/2006/relationships/hyperlink" Target="https://unite.ut.ee/bl_forw.php?id=597713" TargetMode="External"/><Relationship Id="rId61" Type="http://schemas.openxmlformats.org/officeDocument/2006/relationships/hyperlink" Target="https://unite.ut.ee/bl_forw.php?id=551054" TargetMode="External"/><Relationship Id="rId10" Type="http://schemas.openxmlformats.org/officeDocument/2006/relationships/hyperlink" Target="https://unite.ut.ee/bl_forw.php?id=549798" TargetMode="External"/><Relationship Id="rId19" Type="http://schemas.openxmlformats.org/officeDocument/2006/relationships/hyperlink" Target="https://unite.ut.ee/bl_forw.php?id=7200" TargetMode="External"/><Relationship Id="rId31" Type="http://schemas.openxmlformats.org/officeDocument/2006/relationships/hyperlink" Target="https://unite.ut.ee/bl_forw.php?id=818552" TargetMode="External"/><Relationship Id="rId44" Type="http://schemas.openxmlformats.org/officeDocument/2006/relationships/hyperlink" Target="https://unite.ut.ee/bl_forw.php?id=130050" TargetMode="External"/><Relationship Id="rId52" Type="http://schemas.openxmlformats.org/officeDocument/2006/relationships/hyperlink" Target="https://unite.ut.ee/bl_forw.php?id=429189" TargetMode="External"/><Relationship Id="rId60" Type="http://schemas.openxmlformats.org/officeDocument/2006/relationships/hyperlink" Target="https://unite.ut.ee/bl_forw.php?id=21302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unite.ut.ee/bl_forw.php?id=599561" TargetMode="External"/><Relationship Id="rId14" Type="http://schemas.openxmlformats.org/officeDocument/2006/relationships/hyperlink" Target="https://unite.ut.ee/bl_forw.php?id=43319" TargetMode="External"/><Relationship Id="rId22" Type="http://schemas.openxmlformats.org/officeDocument/2006/relationships/hyperlink" Target="https://unite.ut.ee/bl_forw.php?id=368131" TargetMode="External"/><Relationship Id="rId27" Type="http://schemas.openxmlformats.org/officeDocument/2006/relationships/hyperlink" Target="https://unite.ut.ee/bl_forw.php?id=403127" TargetMode="External"/><Relationship Id="rId30" Type="http://schemas.openxmlformats.org/officeDocument/2006/relationships/hyperlink" Target="https://unite.ut.ee/bl_forw.php?id=571833" TargetMode="External"/><Relationship Id="rId35" Type="http://schemas.openxmlformats.org/officeDocument/2006/relationships/hyperlink" Target="https://unite.ut.ee/bl_forw.php?id=612037" TargetMode="External"/><Relationship Id="rId43" Type="http://schemas.openxmlformats.org/officeDocument/2006/relationships/hyperlink" Target="https://unite.ut.ee/bl_forw.php?id=315427" TargetMode="External"/><Relationship Id="rId48" Type="http://schemas.openxmlformats.org/officeDocument/2006/relationships/hyperlink" Target="https://unite.ut.ee/bl_forw.php?id=141882" TargetMode="External"/><Relationship Id="rId56" Type="http://schemas.openxmlformats.org/officeDocument/2006/relationships/hyperlink" Target="https://unite.ut.ee/bl_forw.php?id=408379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unite.ut.ee/bl_forw.php?id=43319" TargetMode="External"/><Relationship Id="rId51" Type="http://schemas.openxmlformats.org/officeDocument/2006/relationships/hyperlink" Target="https://unite.ut.ee/bl_forw.php?id=14188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unite.ut.ee/bl_forw.php?id=43319" TargetMode="External"/><Relationship Id="rId17" Type="http://schemas.openxmlformats.org/officeDocument/2006/relationships/hyperlink" Target="https://unite.ut.ee/bl_forw.php?id=108134" TargetMode="External"/><Relationship Id="rId25" Type="http://schemas.openxmlformats.org/officeDocument/2006/relationships/hyperlink" Target="https://unite.ut.ee/bl_forw.php?id=568594" TargetMode="External"/><Relationship Id="rId33" Type="http://schemas.openxmlformats.org/officeDocument/2006/relationships/hyperlink" Target="https://unite.ut.ee/bl_forw.php?id=812208" TargetMode="External"/><Relationship Id="rId38" Type="http://schemas.openxmlformats.org/officeDocument/2006/relationships/hyperlink" Target="https://unite.ut.ee/bl_forw.php?id=43341" TargetMode="External"/><Relationship Id="rId46" Type="http://schemas.openxmlformats.org/officeDocument/2006/relationships/hyperlink" Target="https://unite.ut.ee/bl_forw.php?id=733021" TargetMode="External"/><Relationship Id="rId59" Type="http://schemas.openxmlformats.org/officeDocument/2006/relationships/hyperlink" Target="https://unite.ut.ee/bl_forw.php?id=21302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2</Pages>
  <Words>1084</Words>
  <Characters>6181</Characters>
  <Application>Microsoft Office Word</Application>
  <DocSecurity>0</DocSecurity>
  <Lines>51</Lines>
  <Paragraphs>14</Paragraphs>
  <ScaleCrop>false</ScaleCrop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8-12-17T11:44:00Z</dcterms:created>
  <dcterms:modified xsi:type="dcterms:W3CDTF">2019-01-19T01:57:00Z</dcterms:modified>
</cp:coreProperties>
</file>